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9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7D9E0" w14:textId="00AAAFB2" w:rsidR="006420DC" w:rsidRDefault="006420DC">
      <w:r w:rsidRPr="006420DC">
        <w:rPr>
          <w:noProof/>
        </w:rPr>
        <w:drawing>
          <wp:inline distT="0" distB="0" distL="0" distR="0" wp14:anchorId="4CEBD4FA" wp14:editId="0E564886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504CD1F-1DBF-4FC9-B680-B1BD831B9A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6420DC">
        <w:rPr>
          <w:noProof/>
        </w:rPr>
        <w:drawing>
          <wp:inline distT="0" distB="0" distL="0" distR="0" wp14:anchorId="1F28FE05" wp14:editId="02A5C848">
            <wp:extent cx="4045227" cy="2743200"/>
            <wp:effectExtent l="0" t="0" r="1270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9090E992-B841-48F9-BA00-93A5EBA888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6189B75" w14:textId="2870E6BE" w:rsidR="006420DC" w:rsidRDefault="006420DC">
      <w:r w:rsidRPr="006420DC">
        <w:rPr>
          <w:noProof/>
        </w:rPr>
        <w:drawing>
          <wp:inline distT="0" distB="0" distL="0" distR="0" wp14:anchorId="3B9F357D" wp14:editId="65D3D114">
            <wp:extent cx="3432313" cy="2743200"/>
            <wp:effectExtent l="0" t="0" r="15875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ED11C9AB-938D-46F9-B996-7D3EF48A62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6420DC">
        <w:rPr>
          <w:noProof/>
        </w:rPr>
        <w:drawing>
          <wp:inline distT="0" distB="0" distL="0" distR="0" wp14:anchorId="0A08CFD9" wp14:editId="0F1A7AAC">
            <wp:extent cx="3299791" cy="2743200"/>
            <wp:effectExtent l="0" t="0" r="1524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C8E9C293-1D8C-40D9-9AAC-61CF57F798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C2FAC36" w14:textId="7BEE814F" w:rsidR="006420DC" w:rsidRDefault="006420DC"/>
    <w:p w14:paraId="07E3B0E8" w14:textId="7EAC75F9" w:rsidR="006420DC" w:rsidRDefault="006420DC">
      <w:r w:rsidRPr="006420DC">
        <w:rPr>
          <w:noProof/>
        </w:rPr>
        <w:drawing>
          <wp:inline distT="0" distB="0" distL="0" distR="0" wp14:anchorId="070FC9EC" wp14:editId="03C225B9">
            <wp:extent cx="4572000" cy="274320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BB7C54B2-BAB9-49A5-9BED-A7E85C6B19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6420DC">
        <w:rPr>
          <w:noProof/>
        </w:rPr>
        <w:drawing>
          <wp:inline distT="0" distB="0" distL="0" distR="0" wp14:anchorId="4A2DEC85" wp14:editId="5ED77AA3">
            <wp:extent cx="4174437" cy="2743200"/>
            <wp:effectExtent l="0" t="0" r="17145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3A5B30D1-9F6A-4715-85ED-798F68F855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936CD9D" w14:textId="4200E4E2" w:rsidR="006420DC" w:rsidRDefault="006420DC"/>
    <w:p w14:paraId="37598C51" w14:textId="3C8B8C6A" w:rsidR="006420DC" w:rsidRDefault="006420DC">
      <w:r w:rsidRPr="006420DC">
        <w:rPr>
          <w:noProof/>
        </w:rPr>
        <w:lastRenderedPageBreak/>
        <w:drawing>
          <wp:inline distT="0" distB="0" distL="0" distR="0" wp14:anchorId="5E7EBC4C" wp14:editId="3F0AA46C">
            <wp:extent cx="4572000" cy="2743199"/>
            <wp:effectExtent l="0" t="0" r="0" b="635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D793AB90-1D05-4E50-82A7-A56E72EF1D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6420DC">
        <w:rPr>
          <w:noProof/>
        </w:rPr>
        <w:drawing>
          <wp:inline distT="0" distB="0" distL="0" distR="0" wp14:anchorId="1652A3E5" wp14:editId="7B6647CD">
            <wp:extent cx="4174436" cy="2743199"/>
            <wp:effectExtent l="0" t="0" r="17145" b="635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0F4ECB01-242E-4CD2-8503-79D505C56E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0969B7E" w14:textId="2F4DA8FF" w:rsidR="006420DC" w:rsidRDefault="006420DC">
      <w:r w:rsidRPr="006420DC">
        <w:rPr>
          <w:noProof/>
        </w:rPr>
        <w:lastRenderedPageBreak/>
        <w:drawing>
          <wp:inline distT="0" distB="0" distL="0" distR="0" wp14:anchorId="174E302E" wp14:editId="6B6D0A2C">
            <wp:extent cx="3608070" cy="2929255"/>
            <wp:effectExtent l="0" t="0" r="11430" b="4445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CEB61CC8-8A01-49D4-A548-CDA7012459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FD3011F" w14:textId="353E7397" w:rsidR="006F1000" w:rsidRPr="00B14EDD" w:rsidRDefault="00872545" w:rsidP="006F1000">
      <w:pPr>
        <w:rPr>
          <w:rFonts w:ascii="Times New Roman" w:hAnsi="Times New Roman" w:cs="Times New Roman"/>
          <w:sz w:val="24"/>
          <w:szCs w:val="24"/>
        </w:rPr>
      </w:pPr>
      <w:r w:rsidRPr="006F1000">
        <w:rPr>
          <w:rFonts w:ascii="Times New Roman" w:hAnsi="Times New Roman" w:cs="Times New Roman"/>
          <w:b/>
          <w:bCs/>
          <w:sz w:val="24"/>
          <w:szCs w:val="24"/>
        </w:rPr>
        <w:t>Supplementary figure 1:</w:t>
      </w:r>
      <w:r>
        <w:t xml:space="preserve">  </w:t>
      </w:r>
      <w:r w:rsidR="006F1000" w:rsidRPr="00B14EDD">
        <w:rPr>
          <w:rFonts w:ascii="Times New Roman" w:hAnsi="Times New Roman" w:cs="Times New Roman"/>
          <w:sz w:val="24"/>
          <w:szCs w:val="24"/>
        </w:rPr>
        <w:t xml:space="preserve">Odds ratio showing the association on the availability of </w:t>
      </w:r>
      <w:r w:rsidR="006F1000">
        <w:rPr>
          <w:rFonts w:ascii="Times New Roman" w:hAnsi="Times New Roman" w:cs="Times New Roman"/>
          <w:sz w:val="24"/>
          <w:szCs w:val="24"/>
        </w:rPr>
        <w:t>mobile apps, toll-free, supply of power, support systems</w:t>
      </w:r>
      <w:r w:rsidR="006F1000" w:rsidRPr="00B14EDD">
        <w:rPr>
          <w:rFonts w:ascii="Times New Roman" w:hAnsi="Times New Roman" w:cs="Times New Roman"/>
          <w:sz w:val="24"/>
          <w:szCs w:val="24"/>
        </w:rPr>
        <w:t xml:space="preserve"> and</w:t>
      </w:r>
      <w:r w:rsidR="006F1000">
        <w:rPr>
          <w:rFonts w:ascii="Times New Roman" w:hAnsi="Times New Roman" w:cs="Times New Roman"/>
          <w:sz w:val="24"/>
          <w:szCs w:val="24"/>
        </w:rPr>
        <w:t xml:space="preserve"> others</w:t>
      </w:r>
      <w:r w:rsidR="006F1000" w:rsidRPr="00B14EDD">
        <w:rPr>
          <w:rFonts w:ascii="Times New Roman" w:hAnsi="Times New Roman" w:cs="Times New Roman"/>
          <w:sz w:val="24"/>
          <w:szCs w:val="24"/>
        </w:rPr>
        <w:t xml:space="preserve"> for disease diagnosis and treatment support by health workers in Ashanti region, Ghana.</w:t>
      </w:r>
    </w:p>
    <w:p w14:paraId="297D5ED1" w14:textId="2CDEC77F" w:rsidR="00872545" w:rsidRDefault="00872545" w:rsidP="00872545"/>
    <w:p w14:paraId="5158F8C8" w14:textId="77777777" w:rsidR="006420DC" w:rsidRDefault="006420DC"/>
    <w:sectPr w:rsidR="006420DC" w:rsidSect="006420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zsDAxNzcxMDcwNTNR0lEKTi0uzszPAykwrAUAka3qsCwAAAA="/>
  </w:docVars>
  <w:rsids>
    <w:rsidRoot w:val="006420DC"/>
    <w:rsid w:val="00607579"/>
    <w:rsid w:val="006420DC"/>
    <w:rsid w:val="006F1000"/>
    <w:rsid w:val="00872545"/>
    <w:rsid w:val="00B01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18D23E"/>
  <w15:chartTrackingRefBased/>
  <w15:docId w15:val="{7462F4E9-3008-41E0-985E-D22BB7199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package" Target="../embeddings/Microsoft_Excel_Worksheet4.xlsx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package" Target="../embeddings/Microsoft_Excel_Worksheet5.xlsx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package" Target="../embeddings/Microsoft_Excel_Worksheet6.xlsx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package" Target="../embeddings/Microsoft_Excel_Worksheet7.xlsx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package" Target="../embeddings/Microsoft_Excel_Worksheet8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v>variables</c:v>
          </c:tx>
          <c:spPr>
            <a:noFill/>
            <a:ln>
              <a:noFill/>
            </a:ln>
            <a:effectLst/>
          </c:spPr>
          <c:invertIfNegative val="0"/>
          <c:cat>
            <c:strRef>
              <c:f>Sheet1!$A$60:$A$73</c:f>
              <c:strCache>
                <c:ptCount val="14"/>
                <c:pt idx="0">
                  <c:v>20-30 years</c:v>
                </c:pt>
                <c:pt idx="1">
                  <c:v>31-40 years</c:v>
                </c:pt>
                <c:pt idx="2">
                  <c:v>Above 40 years</c:v>
                </c:pt>
                <c:pt idx="3">
                  <c:v>male</c:v>
                </c:pt>
                <c:pt idx="4">
                  <c:v>female</c:v>
                </c:pt>
                <c:pt idx="5">
                  <c:v>doctors</c:v>
                </c:pt>
                <c:pt idx="6">
                  <c:v>nurses</c:v>
                </c:pt>
                <c:pt idx="7">
                  <c:v>pharmacist</c:v>
                </c:pt>
                <c:pt idx="8">
                  <c:v>laboratory scientists</c:v>
                </c:pt>
                <c:pt idx="9">
                  <c:v>district hospital</c:v>
                </c:pt>
                <c:pt idx="10">
                  <c:v>health centre</c:v>
                </c:pt>
                <c:pt idx="11">
                  <c:v>clinic</c:v>
                </c:pt>
                <c:pt idx="12">
                  <c:v>Number of health professionals</c:v>
                </c:pt>
                <c:pt idx="13">
                  <c:v>Number of patients per week</c:v>
                </c:pt>
              </c:strCache>
            </c:strRef>
          </c:cat>
          <c:val>
            <c:numRef>
              <c:f>Sheet1!$B$59:$B$74</c:f>
              <c:numCache>
                <c:formatCode>General</c:formatCode>
                <c:ptCount val="16"/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9D-42EB-8B4D-1AD9D01864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87657903"/>
        <c:axId val="487662063"/>
      </c:barChart>
      <c:scatterChart>
        <c:scatterStyle val="lineMarker"/>
        <c:varyColors val="0"/>
        <c:ser>
          <c:idx val="1"/>
          <c:order val="1"/>
          <c:tx>
            <c:v>odd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60:$E$73</c:f>
                <c:numCache>
                  <c:formatCode>General</c:formatCode>
                  <c:ptCount val="14"/>
                  <c:pt idx="0">
                    <c:v>6.18</c:v>
                  </c:pt>
                  <c:pt idx="1">
                    <c:v>9.64</c:v>
                  </c:pt>
                  <c:pt idx="3">
                    <c:v>3.04</c:v>
                  </c:pt>
                  <c:pt idx="5">
                    <c:v>3.31</c:v>
                  </c:pt>
                  <c:pt idx="6">
                    <c:v>2.5499999999999998</c:v>
                  </c:pt>
                  <c:pt idx="7">
                    <c:v>2.2200000000000002</c:v>
                  </c:pt>
                  <c:pt idx="8">
                    <c:v>0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1.25</c:v>
                  </c:pt>
                  <c:pt idx="13">
                    <c:v>1.01</c:v>
                  </c:pt>
                </c:numCache>
              </c:numRef>
            </c:plus>
            <c:minus>
              <c:numRef>
                <c:f>Sheet1!$D$60:$D$73</c:f>
                <c:numCache>
                  <c:formatCode>General</c:formatCode>
                  <c:ptCount val="14"/>
                  <c:pt idx="0">
                    <c:v>0.34</c:v>
                  </c:pt>
                  <c:pt idx="1">
                    <c:v>0.51</c:v>
                  </c:pt>
                  <c:pt idx="3">
                    <c:v>0.53</c:v>
                  </c:pt>
                  <c:pt idx="5">
                    <c:v>0.4</c:v>
                  </c:pt>
                  <c:pt idx="6">
                    <c:v>0.27</c:v>
                  </c:pt>
                  <c:pt idx="7">
                    <c:v>0.32</c:v>
                  </c:pt>
                  <c:pt idx="8">
                    <c:v>0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1.07</c:v>
                  </c:pt>
                  <c:pt idx="13">
                    <c:v>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C$60:$C$73</c:f>
              <c:numCache>
                <c:formatCode>General</c:formatCode>
                <c:ptCount val="14"/>
                <c:pt idx="0">
                  <c:v>1.46</c:v>
                </c:pt>
                <c:pt idx="1">
                  <c:v>2.21</c:v>
                </c:pt>
                <c:pt idx="2">
                  <c:v>1</c:v>
                </c:pt>
                <c:pt idx="3">
                  <c:v>1.27</c:v>
                </c:pt>
                <c:pt idx="4">
                  <c:v>1</c:v>
                </c:pt>
                <c:pt idx="5">
                  <c:v>1.1599999999999999</c:v>
                </c:pt>
                <c:pt idx="6">
                  <c:v>0.84</c:v>
                </c:pt>
                <c:pt idx="7">
                  <c:v>0.83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1.1599999999999999</c:v>
                </c:pt>
                <c:pt idx="13">
                  <c:v>1</c:v>
                </c:pt>
              </c:numCache>
            </c:numRef>
          </c:xVal>
          <c:yVal>
            <c:numRef>
              <c:f>Sheet1!$B$60:$B$73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39D-42EB-8B4D-1AD9D01864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94937087"/>
        <c:axId val="894946655"/>
      </c:scatterChart>
      <c:catAx>
        <c:axId val="487657903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7662063"/>
        <c:crosses val="autoZero"/>
        <c:auto val="1"/>
        <c:lblAlgn val="ctr"/>
        <c:lblOffset val="100"/>
        <c:noMultiLvlLbl val="0"/>
      </c:catAx>
      <c:valAx>
        <c:axId val="487662063"/>
        <c:scaling>
          <c:orientation val="minMax"/>
          <c:min val="-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Odds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7657903"/>
        <c:crosses val="max"/>
        <c:crossBetween val="between"/>
      </c:valAx>
      <c:valAx>
        <c:axId val="894946655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894937087"/>
        <c:crosses val="max"/>
        <c:crossBetween val="midCat"/>
      </c:valAx>
      <c:valAx>
        <c:axId val="894937087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9494665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v>variables</c:v>
          </c:tx>
          <c:spPr>
            <a:noFill/>
            <a:ln>
              <a:noFill/>
            </a:ln>
            <a:effectLst/>
          </c:spPr>
          <c:invertIfNegative val="0"/>
          <c:cat>
            <c:strRef>
              <c:f>Sheet1!$A$79:$A$92</c:f>
              <c:strCache>
                <c:ptCount val="14"/>
                <c:pt idx="0">
                  <c:v>20-30 years</c:v>
                </c:pt>
                <c:pt idx="1">
                  <c:v>31-40 years</c:v>
                </c:pt>
                <c:pt idx="2">
                  <c:v>Above 40 years</c:v>
                </c:pt>
                <c:pt idx="3">
                  <c:v>male</c:v>
                </c:pt>
                <c:pt idx="4">
                  <c:v>female</c:v>
                </c:pt>
                <c:pt idx="5">
                  <c:v>doctors</c:v>
                </c:pt>
                <c:pt idx="6">
                  <c:v>nurses</c:v>
                </c:pt>
                <c:pt idx="7">
                  <c:v>pharmacist</c:v>
                </c:pt>
                <c:pt idx="8">
                  <c:v>laboratory scientists</c:v>
                </c:pt>
                <c:pt idx="9">
                  <c:v>district hospital</c:v>
                </c:pt>
                <c:pt idx="10">
                  <c:v>health centre</c:v>
                </c:pt>
                <c:pt idx="11">
                  <c:v>clinic</c:v>
                </c:pt>
                <c:pt idx="12">
                  <c:v>Number of health professionals</c:v>
                </c:pt>
                <c:pt idx="13">
                  <c:v>Number of patients per week</c:v>
                </c:pt>
              </c:strCache>
            </c:strRef>
          </c:cat>
          <c:val>
            <c:numRef>
              <c:f>Sheet1!$B$78:$B$92</c:f>
              <c:numCache>
                <c:formatCode>General</c:formatCode>
                <c:ptCount val="15"/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AB-456E-B0B6-0B82A59F2A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07243695"/>
        <c:axId val="607244527"/>
      </c:barChart>
      <c:scatterChart>
        <c:scatterStyle val="lineMarker"/>
        <c:varyColors val="0"/>
        <c:ser>
          <c:idx val="1"/>
          <c:order val="1"/>
          <c:tx>
            <c:v>odd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79:$E$92</c:f>
                <c:numCache>
                  <c:formatCode>General</c:formatCode>
                  <c:ptCount val="14"/>
                  <c:pt idx="0">
                    <c:v>21</c:v>
                  </c:pt>
                  <c:pt idx="1">
                    <c:v>21.1</c:v>
                  </c:pt>
                  <c:pt idx="3">
                    <c:v>2.41</c:v>
                  </c:pt>
                  <c:pt idx="5">
                    <c:v>4.1500000000000004</c:v>
                  </c:pt>
                  <c:pt idx="6">
                    <c:v>2.83</c:v>
                  </c:pt>
                  <c:pt idx="7">
                    <c:v>2.02</c:v>
                  </c:pt>
                  <c:pt idx="9">
                    <c:v>0</c:v>
                  </c:pt>
                  <c:pt idx="10">
                    <c:v>0</c:v>
                  </c:pt>
                  <c:pt idx="12">
                    <c:v>1.07</c:v>
                  </c:pt>
                  <c:pt idx="13">
                    <c:v>0.98</c:v>
                  </c:pt>
                </c:numCache>
              </c:numRef>
            </c:plus>
            <c:minus>
              <c:numRef>
                <c:f>Sheet1!$D$79:$D$92</c:f>
                <c:numCache>
                  <c:formatCode>General</c:formatCode>
                  <c:ptCount val="14"/>
                  <c:pt idx="0">
                    <c:v>1.49</c:v>
                  </c:pt>
                  <c:pt idx="1">
                    <c:v>1.45</c:v>
                  </c:pt>
                  <c:pt idx="3">
                    <c:v>0.43</c:v>
                  </c:pt>
                  <c:pt idx="5">
                    <c:v>0.53</c:v>
                  </c:pt>
                  <c:pt idx="6">
                    <c:v>0.33</c:v>
                  </c:pt>
                  <c:pt idx="7">
                    <c:v>0.35</c:v>
                  </c:pt>
                  <c:pt idx="9">
                    <c:v>0</c:v>
                  </c:pt>
                  <c:pt idx="10">
                    <c:v>0</c:v>
                  </c:pt>
                  <c:pt idx="12">
                    <c:v>0.95</c:v>
                  </c:pt>
                  <c:pt idx="13">
                    <c:v>0.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C$79:$C$92</c:f>
              <c:numCache>
                <c:formatCode>General</c:formatCode>
                <c:ptCount val="14"/>
                <c:pt idx="0">
                  <c:v>17.8</c:v>
                </c:pt>
                <c:pt idx="1">
                  <c:v>17.600000000000001</c:v>
                </c:pt>
                <c:pt idx="2">
                  <c:v>1</c:v>
                </c:pt>
                <c:pt idx="3">
                  <c:v>1.02</c:v>
                </c:pt>
                <c:pt idx="4">
                  <c:v>1</c:v>
                </c:pt>
                <c:pt idx="5">
                  <c:v>1.48</c:v>
                </c:pt>
                <c:pt idx="6">
                  <c:v>0.96</c:v>
                </c:pt>
                <c:pt idx="7">
                  <c:v>0.84</c:v>
                </c:pt>
                <c:pt idx="8">
                  <c:v>1</c:v>
                </c:pt>
                <c:pt idx="9">
                  <c:v>23.8</c:v>
                </c:pt>
                <c:pt idx="10">
                  <c:v>8.4700000000000006</c:v>
                </c:pt>
                <c:pt idx="11">
                  <c:v>1</c:v>
                </c:pt>
                <c:pt idx="12">
                  <c:v>1.01</c:v>
                </c:pt>
                <c:pt idx="13">
                  <c:v>0.97</c:v>
                </c:pt>
              </c:numCache>
            </c:numRef>
          </c:xVal>
          <c:yVal>
            <c:numRef>
              <c:f>Sheet1!$B$79:$B$92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2AB-456E-B0B6-0B82A59F2A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94965791"/>
        <c:axId val="894969119"/>
      </c:scatterChart>
      <c:catAx>
        <c:axId val="607243695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extTo"/>
        <c:crossAx val="607244527"/>
        <c:crosses val="autoZero"/>
        <c:auto val="1"/>
        <c:lblAlgn val="ctr"/>
        <c:lblOffset val="100"/>
        <c:noMultiLvlLbl val="0"/>
      </c:catAx>
      <c:valAx>
        <c:axId val="607244527"/>
        <c:scaling>
          <c:orientation val="minMax"/>
          <c:min val="-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Odds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7243695"/>
        <c:crosses val="max"/>
        <c:crossBetween val="between"/>
      </c:valAx>
      <c:valAx>
        <c:axId val="894969119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894965791"/>
        <c:crosses val="max"/>
        <c:crossBetween val="midCat"/>
      </c:valAx>
      <c:valAx>
        <c:axId val="894965791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9496911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v>variables</c:v>
          </c:tx>
          <c:spPr>
            <a:noFill/>
            <a:ln>
              <a:noFill/>
            </a:ln>
            <a:effectLst/>
          </c:spPr>
          <c:invertIfNegative val="0"/>
          <c:cat>
            <c:strRef>
              <c:f>Sheet1!$A$42:$A$55</c:f>
              <c:strCache>
                <c:ptCount val="14"/>
                <c:pt idx="0">
                  <c:v>20-30 years</c:v>
                </c:pt>
                <c:pt idx="1">
                  <c:v>31-40 years</c:v>
                </c:pt>
                <c:pt idx="2">
                  <c:v>Above 40 years</c:v>
                </c:pt>
                <c:pt idx="3">
                  <c:v>male</c:v>
                </c:pt>
                <c:pt idx="4">
                  <c:v>female</c:v>
                </c:pt>
                <c:pt idx="5">
                  <c:v>doctors</c:v>
                </c:pt>
                <c:pt idx="6">
                  <c:v>nurses</c:v>
                </c:pt>
                <c:pt idx="7">
                  <c:v>pharmacist</c:v>
                </c:pt>
                <c:pt idx="8">
                  <c:v>laboratory scientists</c:v>
                </c:pt>
                <c:pt idx="9">
                  <c:v>district hospital</c:v>
                </c:pt>
                <c:pt idx="10">
                  <c:v>health centre</c:v>
                </c:pt>
                <c:pt idx="11">
                  <c:v>clinic</c:v>
                </c:pt>
                <c:pt idx="12">
                  <c:v>Number of health professionals</c:v>
                </c:pt>
                <c:pt idx="13">
                  <c:v>Number of patients per week</c:v>
                </c:pt>
              </c:strCache>
            </c:strRef>
          </c:cat>
          <c:val>
            <c:numRef>
              <c:f>Sheet1!$B$41:$B$56</c:f>
              <c:numCache>
                <c:formatCode>General</c:formatCode>
                <c:ptCount val="16"/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24-4073-B3DB-2AECA18E52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829377471"/>
        <c:axId val="829382879"/>
      </c:barChart>
      <c:scatterChart>
        <c:scatterStyle val="lineMarker"/>
        <c:varyColors val="0"/>
        <c:ser>
          <c:idx val="1"/>
          <c:order val="1"/>
          <c:tx>
            <c:v>odd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42:$E$55</c:f>
                <c:numCache>
                  <c:formatCode>General</c:formatCode>
                  <c:ptCount val="14"/>
                  <c:pt idx="0">
                    <c:v>3.32</c:v>
                  </c:pt>
                  <c:pt idx="1">
                    <c:v>7.68</c:v>
                  </c:pt>
                  <c:pt idx="3">
                    <c:v>1.96</c:v>
                  </c:pt>
                  <c:pt idx="5">
                    <c:v>2.95</c:v>
                  </c:pt>
                  <c:pt idx="6">
                    <c:v>4.8499999999999996</c:v>
                  </c:pt>
                  <c:pt idx="7">
                    <c:v>4.1500000000000004</c:v>
                  </c:pt>
                  <c:pt idx="9">
                    <c:v>1</c:v>
                  </c:pt>
                  <c:pt idx="10">
                    <c:v>4.1399999999999997</c:v>
                  </c:pt>
                  <c:pt idx="12">
                    <c:v>1.07</c:v>
                  </c:pt>
                  <c:pt idx="13">
                    <c:v>1</c:v>
                  </c:pt>
                </c:numCache>
              </c:numRef>
            </c:plus>
            <c:minus>
              <c:numRef>
                <c:f>Sheet1!$D$42:$D$55</c:f>
                <c:numCache>
                  <c:formatCode>General</c:formatCode>
                  <c:ptCount val="14"/>
                  <c:pt idx="0">
                    <c:v>0.13</c:v>
                  </c:pt>
                  <c:pt idx="1">
                    <c:v>1.49</c:v>
                  </c:pt>
                  <c:pt idx="3">
                    <c:v>0.34</c:v>
                  </c:pt>
                  <c:pt idx="5">
                    <c:v>0.34</c:v>
                  </c:pt>
                  <c:pt idx="6">
                    <c:v>0.48</c:v>
                  </c:pt>
                  <c:pt idx="7">
                    <c:v>0.39</c:v>
                  </c:pt>
                  <c:pt idx="9">
                    <c:v>0.04</c:v>
                  </c:pt>
                  <c:pt idx="10">
                    <c:v>0.08</c:v>
                  </c:pt>
                  <c:pt idx="12">
                    <c:v>0.97</c:v>
                  </c:pt>
                  <c:pt idx="13">
                    <c:v>0.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C$42:$C$55</c:f>
              <c:numCache>
                <c:formatCode>General</c:formatCode>
                <c:ptCount val="14"/>
                <c:pt idx="0">
                  <c:v>0.66</c:v>
                </c:pt>
                <c:pt idx="1">
                  <c:v>1.49</c:v>
                </c:pt>
                <c:pt idx="2">
                  <c:v>1</c:v>
                </c:pt>
                <c:pt idx="3">
                  <c:v>0.81</c:v>
                </c:pt>
                <c:pt idx="4">
                  <c:v>1</c:v>
                </c:pt>
                <c:pt idx="5">
                  <c:v>1</c:v>
                </c:pt>
                <c:pt idx="6">
                  <c:v>1.52</c:v>
                </c:pt>
                <c:pt idx="7">
                  <c:v>1.27</c:v>
                </c:pt>
                <c:pt idx="8">
                  <c:v>1</c:v>
                </c:pt>
                <c:pt idx="9">
                  <c:v>2.16</c:v>
                </c:pt>
                <c:pt idx="10">
                  <c:v>0.59</c:v>
                </c:pt>
                <c:pt idx="11">
                  <c:v>1</c:v>
                </c:pt>
                <c:pt idx="12">
                  <c:v>1.01</c:v>
                </c:pt>
                <c:pt idx="13">
                  <c:v>0.99</c:v>
                </c:pt>
              </c:numCache>
            </c:numRef>
          </c:xVal>
          <c:yVal>
            <c:numRef>
              <c:f>Sheet1!$B$42:$B$55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F24-4073-B3DB-2AECA18E52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29360831"/>
        <c:axId val="829365823"/>
      </c:scatterChart>
      <c:catAx>
        <c:axId val="829377471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extTo"/>
        <c:crossAx val="829382879"/>
        <c:crosses val="autoZero"/>
        <c:auto val="1"/>
        <c:lblAlgn val="ctr"/>
        <c:lblOffset val="100"/>
        <c:noMultiLvlLbl val="0"/>
      </c:catAx>
      <c:valAx>
        <c:axId val="829382879"/>
        <c:scaling>
          <c:orientation val="minMax"/>
          <c:min val="-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Odds</a:t>
                </a:r>
                <a:r>
                  <a:rPr lang="en-ZA" baseline="0"/>
                  <a:t> ratio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9377471"/>
        <c:crosses val="max"/>
        <c:crossBetween val="between"/>
      </c:valAx>
      <c:valAx>
        <c:axId val="829365823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829360831"/>
        <c:crosses val="max"/>
        <c:crossBetween val="midCat"/>
      </c:valAx>
      <c:valAx>
        <c:axId val="829360831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2936582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4.0715223097112861E-2"/>
          <c:y val="2.7777777777777776E-2"/>
          <c:w val="0.91606255468066489"/>
          <c:h val="0.74350320793234181"/>
        </c:manualLayout>
      </c:layout>
      <c:barChart>
        <c:barDir val="bar"/>
        <c:grouping val="clustered"/>
        <c:varyColors val="0"/>
        <c:ser>
          <c:idx val="0"/>
          <c:order val="0"/>
          <c:tx>
            <c:v>variables</c:v>
          </c:tx>
          <c:spPr>
            <a:noFill/>
            <a:ln>
              <a:noFill/>
            </a:ln>
            <a:effectLst/>
          </c:spPr>
          <c:invertIfNegative val="0"/>
          <c:cat>
            <c:strRef>
              <c:f>Sheet1!$A$98:$A$111</c:f>
              <c:strCache>
                <c:ptCount val="14"/>
                <c:pt idx="0">
                  <c:v>20-30 years</c:v>
                </c:pt>
                <c:pt idx="1">
                  <c:v>31-40 years</c:v>
                </c:pt>
                <c:pt idx="2">
                  <c:v>Above 40 years</c:v>
                </c:pt>
                <c:pt idx="3">
                  <c:v>male</c:v>
                </c:pt>
                <c:pt idx="4">
                  <c:v>female</c:v>
                </c:pt>
                <c:pt idx="5">
                  <c:v>doctors</c:v>
                </c:pt>
                <c:pt idx="6">
                  <c:v>nurses</c:v>
                </c:pt>
                <c:pt idx="7">
                  <c:v>pharmacist</c:v>
                </c:pt>
                <c:pt idx="8">
                  <c:v>laboratory scientists</c:v>
                </c:pt>
                <c:pt idx="9">
                  <c:v>district hospital</c:v>
                </c:pt>
                <c:pt idx="10">
                  <c:v>health centre</c:v>
                </c:pt>
                <c:pt idx="11">
                  <c:v>clinic</c:v>
                </c:pt>
                <c:pt idx="12">
                  <c:v>Number of health professionals</c:v>
                </c:pt>
                <c:pt idx="13">
                  <c:v>Number of patients per week</c:v>
                </c:pt>
              </c:strCache>
            </c:strRef>
          </c:cat>
          <c:val>
            <c:numRef>
              <c:f>Sheet1!$B$97:$B$112</c:f>
              <c:numCache>
                <c:formatCode>General</c:formatCode>
                <c:ptCount val="16"/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39-4BD4-8636-63DD760842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856010031"/>
        <c:axId val="856014607"/>
      </c:barChart>
      <c:scatterChart>
        <c:scatterStyle val="lineMarker"/>
        <c:varyColors val="0"/>
        <c:ser>
          <c:idx val="1"/>
          <c:order val="1"/>
          <c:tx>
            <c:v>odd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98:$E$111</c:f>
                <c:numCache>
                  <c:formatCode>General</c:formatCode>
                  <c:ptCount val="14"/>
                  <c:pt idx="0">
                    <c:v>2.64</c:v>
                  </c:pt>
                  <c:pt idx="1">
                    <c:v>3.05</c:v>
                  </c:pt>
                  <c:pt idx="3">
                    <c:v>1.89</c:v>
                  </c:pt>
                  <c:pt idx="5">
                    <c:v>2.71</c:v>
                  </c:pt>
                  <c:pt idx="6">
                    <c:v>3.08</c:v>
                  </c:pt>
                  <c:pt idx="7">
                    <c:v>2.17</c:v>
                  </c:pt>
                  <c:pt idx="9">
                    <c:v>0</c:v>
                  </c:pt>
                  <c:pt idx="10">
                    <c:v>0</c:v>
                  </c:pt>
                  <c:pt idx="12">
                    <c:v>1.1200000000000001</c:v>
                  </c:pt>
                  <c:pt idx="13">
                    <c:v>1</c:v>
                  </c:pt>
                </c:numCache>
              </c:numRef>
            </c:plus>
            <c:minus>
              <c:numRef>
                <c:f>Sheet1!$D$98:$D$111</c:f>
                <c:numCache>
                  <c:formatCode>General</c:formatCode>
                  <c:ptCount val="14"/>
                  <c:pt idx="0">
                    <c:v>0.2</c:v>
                  </c:pt>
                  <c:pt idx="1">
                    <c:v>0.22</c:v>
                  </c:pt>
                  <c:pt idx="3">
                    <c:v>0.44</c:v>
                  </c:pt>
                  <c:pt idx="5">
                    <c:v>0.47</c:v>
                  </c:pt>
                  <c:pt idx="6">
                    <c:v>0.49</c:v>
                  </c:pt>
                  <c:pt idx="7">
                    <c:v>0.39</c:v>
                  </c:pt>
                  <c:pt idx="9">
                    <c:v>0</c:v>
                  </c:pt>
                  <c:pt idx="10">
                    <c:v>0</c:v>
                  </c:pt>
                  <c:pt idx="12">
                    <c:v>1.02</c:v>
                  </c:pt>
                  <c:pt idx="13">
                    <c:v>0.9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C$98:$C$111</c:f>
              <c:numCache>
                <c:formatCode>General</c:formatCode>
                <c:ptCount val="14"/>
                <c:pt idx="0">
                  <c:v>0.72289999999999999</c:v>
                </c:pt>
                <c:pt idx="1">
                  <c:v>0.82299999999999995</c:v>
                </c:pt>
                <c:pt idx="2">
                  <c:v>1</c:v>
                </c:pt>
                <c:pt idx="3">
                  <c:v>0.91700000000000004</c:v>
                </c:pt>
                <c:pt idx="4">
                  <c:v>1</c:v>
                </c:pt>
                <c:pt idx="5">
                  <c:v>1.1319999999999999</c:v>
                </c:pt>
                <c:pt idx="6">
                  <c:v>1.236</c:v>
                </c:pt>
                <c:pt idx="7">
                  <c:v>0.92400000000000004</c:v>
                </c:pt>
                <c:pt idx="8">
                  <c:v>1</c:v>
                </c:pt>
                <c:pt idx="9">
                  <c:v>0.872</c:v>
                </c:pt>
                <c:pt idx="10">
                  <c:v>0.13300000000000001</c:v>
                </c:pt>
                <c:pt idx="11">
                  <c:v>1</c:v>
                </c:pt>
                <c:pt idx="12">
                  <c:v>1.073</c:v>
                </c:pt>
                <c:pt idx="13">
                  <c:v>0.9778</c:v>
                </c:pt>
              </c:numCache>
            </c:numRef>
          </c:xVal>
          <c:yVal>
            <c:numRef>
              <c:f>Sheet1!$B$98:$B$111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A39-4BD4-8636-63DD760842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6040399"/>
        <c:axId val="856042479"/>
      </c:scatterChart>
      <c:catAx>
        <c:axId val="856010031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extTo"/>
        <c:crossAx val="856014607"/>
        <c:crosses val="autoZero"/>
        <c:auto val="1"/>
        <c:lblAlgn val="ctr"/>
        <c:lblOffset val="100"/>
        <c:noMultiLvlLbl val="0"/>
      </c:catAx>
      <c:valAx>
        <c:axId val="856014607"/>
        <c:scaling>
          <c:orientation val="minMax"/>
          <c:min val="-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Odds</a:t>
                </a:r>
                <a:r>
                  <a:rPr lang="en-ZA" baseline="0"/>
                  <a:t> ratio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6010031"/>
        <c:crosses val="max"/>
        <c:crossBetween val="between"/>
      </c:valAx>
      <c:valAx>
        <c:axId val="856042479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856040399"/>
        <c:crosses val="max"/>
        <c:crossBetween val="midCat"/>
      </c:valAx>
      <c:valAx>
        <c:axId val="856040399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5604247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v> variables</c:v>
          </c:tx>
          <c:spPr>
            <a:noFill/>
            <a:ln>
              <a:noFill/>
            </a:ln>
            <a:effectLst/>
          </c:spPr>
          <c:invertIfNegative val="0"/>
          <c:cat>
            <c:strRef>
              <c:f>Sheet1!$A$117:$A$130</c:f>
              <c:strCache>
                <c:ptCount val="14"/>
                <c:pt idx="0">
                  <c:v>20-30 years</c:v>
                </c:pt>
                <c:pt idx="1">
                  <c:v>31-40 years</c:v>
                </c:pt>
                <c:pt idx="2">
                  <c:v>Above 40 years</c:v>
                </c:pt>
                <c:pt idx="3">
                  <c:v>male</c:v>
                </c:pt>
                <c:pt idx="4">
                  <c:v>female</c:v>
                </c:pt>
                <c:pt idx="5">
                  <c:v>doctors</c:v>
                </c:pt>
                <c:pt idx="6">
                  <c:v>nurses</c:v>
                </c:pt>
                <c:pt idx="7">
                  <c:v>pharmacist</c:v>
                </c:pt>
                <c:pt idx="8">
                  <c:v>laboratory scientists</c:v>
                </c:pt>
                <c:pt idx="9">
                  <c:v>district hospital</c:v>
                </c:pt>
                <c:pt idx="10">
                  <c:v>health centre</c:v>
                </c:pt>
                <c:pt idx="11">
                  <c:v>clinic</c:v>
                </c:pt>
                <c:pt idx="12">
                  <c:v>Number of health professionals</c:v>
                </c:pt>
                <c:pt idx="13">
                  <c:v>Number of patients per week</c:v>
                </c:pt>
              </c:strCache>
            </c:strRef>
          </c:cat>
          <c:val>
            <c:numRef>
              <c:f>Sheet1!$B$116:$B$131</c:f>
              <c:numCache>
                <c:formatCode>General</c:formatCode>
                <c:ptCount val="16"/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CAE-40B7-8423-DCE9D82075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944995039"/>
        <c:axId val="945010015"/>
      </c:barChart>
      <c:scatterChart>
        <c:scatterStyle val="lineMarker"/>
        <c:varyColors val="0"/>
        <c:ser>
          <c:idx val="1"/>
          <c:order val="1"/>
          <c:tx>
            <c:v>odd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117:$E$130</c:f>
                <c:numCache>
                  <c:formatCode>General</c:formatCode>
                  <c:ptCount val="14"/>
                  <c:pt idx="0">
                    <c:v>4.54</c:v>
                  </c:pt>
                  <c:pt idx="1">
                    <c:v>5.83</c:v>
                  </c:pt>
                  <c:pt idx="3">
                    <c:v>1.97</c:v>
                  </c:pt>
                  <c:pt idx="5">
                    <c:v>2.87</c:v>
                  </c:pt>
                  <c:pt idx="6">
                    <c:v>2.56</c:v>
                  </c:pt>
                  <c:pt idx="7">
                    <c:v>2.94</c:v>
                  </c:pt>
                  <c:pt idx="9">
                    <c:v>2.94</c:v>
                  </c:pt>
                  <c:pt idx="10">
                    <c:v>2.81</c:v>
                  </c:pt>
                  <c:pt idx="12">
                    <c:v>1.1000000000000001</c:v>
                  </c:pt>
                  <c:pt idx="13">
                    <c:v>1.0009999999999999</c:v>
                  </c:pt>
                </c:numCache>
              </c:numRef>
            </c:plus>
            <c:minus>
              <c:numRef>
                <c:f>Sheet1!$D$117:$D$130</c:f>
                <c:numCache>
                  <c:formatCode>General</c:formatCode>
                  <c:ptCount val="14"/>
                  <c:pt idx="0">
                    <c:v>0.44</c:v>
                  </c:pt>
                  <c:pt idx="1">
                    <c:v>0.54</c:v>
                  </c:pt>
                  <c:pt idx="3">
                    <c:v>0.49</c:v>
                  </c:pt>
                  <c:pt idx="5">
                    <c:v>0.54</c:v>
                  </c:pt>
                  <c:pt idx="6">
                    <c:v>0.45</c:v>
                  </c:pt>
                  <c:pt idx="7">
                    <c:v>0.56000000000000005</c:v>
                  </c:pt>
                  <c:pt idx="9">
                    <c:v>8.0000000000000002E-3</c:v>
                  </c:pt>
                  <c:pt idx="10">
                    <c:v>0.59</c:v>
                  </c:pt>
                  <c:pt idx="12">
                    <c:v>1.02</c:v>
                  </c:pt>
                  <c:pt idx="13">
                    <c:v>0.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C$117:$C$130</c:f>
              <c:numCache>
                <c:formatCode>General</c:formatCode>
                <c:ptCount val="14"/>
                <c:pt idx="0">
                  <c:v>1.4179999999999999</c:v>
                </c:pt>
                <c:pt idx="1">
                  <c:v>1.7689999999999999</c:v>
                </c:pt>
                <c:pt idx="2">
                  <c:v>1</c:v>
                </c:pt>
                <c:pt idx="3">
                  <c:v>0.98499999999999999</c:v>
                </c:pt>
                <c:pt idx="4">
                  <c:v>1</c:v>
                </c:pt>
                <c:pt idx="5">
                  <c:v>1.242</c:v>
                </c:pt>
                <c:pt idx="6">
                  <c:v>1.69</c:v>
                </c:pt>
                <c:pt idx="7">
                  <c:v>1.28</c:v>
                </c:pt>
                <c:pt idx="8">
                  <c:v>1</c:v>
                </c:pt>
                <c:pt idx="9">
                  <c:v>0.11899999999999999</c:v>
                </c:pt>
                <c:pt idx="10">
                  <c:v>0.40899999999999997</c:v>
                </c:pt>
                <c:pt idx="11">
                  <c:v>1</c:v>
                </c:pt>
                <c:pt idx="12">
                  <c:v>1.0569999999999999</c:v>
                </c:pt>
                <c:pt idx="13">
                  <c:v>1</c:v>
                </c:pt>
              </c:numCache>
            </c:numRef>
          </c:xVal>
          <c:yVal>
            <c:numRef>
              <c:f>Sheet1!$B$117:$B$130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CAE-40B7-8423-DCE9D82075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45006687"/>
        <c:axId val="945015007"/>
      </c:scatterChart>
      <c:catAx>
        <c:axId val="944995039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5010015"/>
        <c:crosses val="autoZero"/>
        <c:auto val="1"/>
        <c:lblAlgn val="ctr"/>
        <c:lblOffset val="100"/>
        <c:noMultiLvlLbl val="0"/>
      </c:catAx>
      <c:valAx>
        <c:axId val="945010015"/>
        <c:scaling>
          <c:orientation val="minMax"/>
          <c:min val="-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Odds</a:t>
                </a:r>
                <a:r>
                  <a:rPr lang="en-ZA" baseline="0"/>
                  <a:t> ratio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4995039"/>
        <c:crosses val="max"/>
        <c:crossBetween val="between"/>
      </c:valAx>
      <c:valAx>
        <c:axId val="945015007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945006687"/>
        <c:crosses val="max"/>
        <c:crossBetween val="midCat"/>
      </c:valAx>
      <c:valAx>
        <c:axId val="945006687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94501500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v>variables</c:v>
          </c:tx>
          <c:spPr>
            <a:noFill/>
            <a:ln>
              <a:noFill/>
            </a:ln>
            <a:effectLst/>
          </c:spPr>
          <c:invertIfNegative val="0"/>
          <c:cat>
            <c:strRef>
              <c:f>Sheet1!$A$136:$A$149</c:f>
              <c:strCache>
                <c:ptCount val="14"/>
                <c:pt idx="0">
                  <c:v>20-30 years</c:v>
                </c:pt>
                <c:pt idx="1">
                  <c:v>31-40 years</c:v>
                </c:pt>
                <c:pt idx="2">
                  <c:v>Above 40 years</c:v>
                </c:pt>
                <c:pt idx="3">
                  <c:v>male</c:v>
                </c:pt>
                <c:pt idx="4">
                  <c:v>female</c:v>
                </c:pt>
                <c:pt idx="5">
                  <c:v>doctors</c:v>
                </c:pt>
                <c:pt idx="6">
                  <c:v>nurses</c:v>
                </c:pt>
                <c:pt idx="7">
                  <c:v>pharmacist</c:v>
                </c:pt>
                <c:pt idx="8">
                  <c:v>laboratory scientists</c:v>
                </c:pt>
                <c:pt idx="9">
                  <c:v>district hospital</c:v>
                </c:pt>
                <c:pt idx="10">
                  <c:v>health centre</c:v>
                </c:pt>
                <c:pt idx="11">
                  <c:v>clinic</c:v>
                </c:pt>
                <c:pt idx="12">
                  <c:v>Number of health professionals</c:v>
                </c:pt>
                <c:pt idx="13">
                  <c:v>Number of patients per week</c:v>
                </c:pt>
              </c:strCache>
            </c:strRef>
          </c:cat>
          <c:val>
            <c:numRef>
              <c:f>Sheet1!$B$135:$B$150</c:f>
              <c:numCache>
                <c:formatCode>General</c:formatCode>
                <c:ptCount val="16"/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6DA-46E4-A621-7A6D2BC8C5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856004207"/>
        <c:axId val="856005039"/>
      </c:barChart>
      <c:scatterChart>
        <c:scatterStyle val="lineMarker"/>
        <c:varyColors val="0"/>
        <c:ser>
          <c:idx val="1"/>
          <c:order val="1"/>
          <c:tx>
            <c:v>odd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136:$E$149</c:f>
                <c:numCache>
                  <c:formatCode>General</c:formatCode>
                  <c:ptCount val="14"/>
                  <c:pt idx="0">
                    <c:v>3.96</c:v>
                  </c:pt>
                  <c:pt idx="1">
                    <c:v>6.26</c:v>
                  </c:pt>
                  <c:pt idx="3">
                    <c:v>2.5499999999999998</c:v>
                  </c:pt>
                  <c:pt idx="5">
                    <c:v>1.1499999999999999</c:v>
                  </c:pt>
                  <c:pt idx="6">
                    <c:v>1.06</c:v>
                  </c:pt>
                  <c:pt idx="7">
                    <c:v>1.29</c:v>
                  </c:pt>
                  <c:pt idx="9">
                    <c:v>68.3</c:v>
                  </c:pt>
                  <c:pt idx="10">
                    <c:v>82.3</c:v>
                  </c:pt>
                  <c:pt idx="12">
                    <c:v>0.96</c:v>
                  </c:pt>
                  <c:pt idx="13">
                    <c:v>1</c:v>
                  </c:pt>
                </c:numCache>
              </c:numRef>
            </c:plus>
            <c:minus>
              <c:numRef>
                <c:f>Sheet1!$D$136:$D$149</c:f>
                <c:numCache>
                  <c:formatCode>General</c:formatCode>
                  <c:ptCount val="14"/>
                  <c:pt idx="0">
                    <c:v>0.24</c:v>
                  </c:pt>
                  <c:pt idx="1">
                    <c:v>0.35</c:v>
                  </c:pt>
                  <c:pt idx="3">
                    <c:v>0.45</c:v>
                  </c:pt>
                  <c:pt idx="5">
                    <c:v>0.12</c:v>
                  </c:pt>
                  <c:pt idx="6">
                    <c:v>0.11</c:v>
                  </c:pt>
                  <c:pt idx="7">
                    <c:v>0.18</c:v>
                  </c:pt>
                  <c:pt idx="9">
                    <c:v>24.2</c:v>
                  </c:pt>
                  <c:pt idx="10">
                    <c:v>5.45</c:v>
                  </c:pt>
                  <c:pt idx="12">
                    <c:v>0</c:v>
                  </c:pt>
                  <c:pt idx="13">
                    <c:v>0.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C$136:$C$149</c:f>
              <c:numCache>
                <c:formatCode>General</c:formatCode>
                <c:ptCount val="14"/>
                <c:pt idx="0">
                  <c:v>0.97799999999999998</c:v>
                </c:pt>
                <c:pt idx="1">
                  <c:v>1.4910000000000001</c:v>
                </c:pt>
                <c:pt idx="2">
                  <c:v>1</c:v>
                </c:pt>
                <c:pt idx="3">
                  <c:v>1.075</c:v>
                </c:pt>
                <c:pt idx="4">
                  <c:v>1</c:v>
                </c:pt>
                <c:pt idx="5">
                  <c:v>0.38600000000000001</c:v>
                </c:pt>
                <c:pt idx="6">
                  <c:v>0.34499999999999997</c:v>
                </c:pt>
                <c:pt idx="7">
                  <c:v>0.48699999999999999</c:v>
                </c:pt>
                <c:pt idx="8">
                  <c:v>1</c:v>
                </c:pt>
                <c:pt idx="9">
                  <c:v>29.87</c:v>
                </c:pt>
                <c:pt idx="10">
                  <c:v>13.53</c:v>
                </c:pt>
                <c:pt idx="11">
                  <c:v>1</c:v>
                </c:pt>
                <c:pt idx="12">
                  <c:v>0.90700000000000003</c:v>
                </c:pt>
                <c:pt idx="13">
                  <c:v>0.997</c:v>
                </c:pt>
              </c:numCache>
            </c:numRef>
          </c:xVal>
          <c:yVal>
            <c:numRef>
              <c:f>Sheet1!$B$136:$B$149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6DA-46E4-A621-7A6D2BC8C5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45020831"/>
        <c:axId val="945037471"/>
      </c:scatterChart>
      <c:catAx>
        <c:axId val="856004207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extTo"/>
        <c:crossAx val="856005039"/>
        <c:crosses val="autoZero"/>
        <c:auto val="1"/>
        <c:lblAlgn val="ctr"/>
        <c:lblOffset val="100"/>
        <c:noMultiLvlLbl val="0"/>
      </c:catAx>
      <c:valAx>
        <c:axId val="856005039"/>
        <c:scaling>
          <c:orientation val="minMax"/>
          <c:min val="-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Odds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6004207"/>
        <c:crosses val="max"/>
        <c:crossBetween val="between"/>
      </c:valAx>
      <c:valAx>
        <c:axId val="945037471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945020831"/>
        <c:crosses val="max"/>
        <c:crossBetween val="midCat"/>
      </c:valAx>
      <c:valAx>
        <c:axId val="945020831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94503747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v>variables</c:v>
          </c:tx>
          <c:spPr>
            <a:noFill/>
            <a:ln>
              <a:noFill/>
            </a:ln>
            <a:effectLst/>
          </c:spPr>
          <c:invertIfNegative val="0"/>
          <c:cat>
            <c:strRef>
              <c:f>Sheet1!$A$174:$A$187</c:f>
              <c:strCache>
                <c:ptCount val="14"/>
                <c:pt idx="0">
                  <c:v>20-30 years</c:v>
                </c:pt>
                <c:pt idx="1">
                  <c:v>31-40 years</c:v>
                </c:pt>
                <c:pt idx="2">
                  <c:v>Above 40 years</c:v>
                </c:pt>
                <c:pt idx="3">
                  <c:v>male</c:v>
                </c:pt>
                <c:pt idx="4">
                  <c:v>female</c:v>
                </c:pt>
                <c:pt idx="5">
                  <c:v>doctors</c:v>
                </c:pt>
                <c:pt idx="6">
                  <c:v>nurses</c:v>
                </c:pt>
                <c:pt idx="7">
                  <c:v>pharmacist</c:v>
                </c:pt>
                <c:pt idx="8">
                  <c:v>laboratory scientists</c:v>
                </c:pt>
                <c:pt idx="9">
                  <c:v>district hospital</c:v>
                </c:pt>
                <c:pt idx="10">
                  <c:v>health centre</c:v>
                </c:pt>
                <c:pt idx="11">
                  <c:v>clinic</c:v>
                </c:pt>
                <c:pt idx="12">
                  <c:v>Number of health professionals</c:v>
                </c:pt>
                <c:pt idx="13">
                  <c:v>Number of patients per week</c:v>
                </c:pt>
              </c:strCache>
            </c:strRef>
          </c:cat>
          <c:val>
            <c:numRef>
              <c:f>Sheet1!$B$173:$B$188</c:f>
              <c:numCache>
                <c:formatCode>General</c:formatCode>
                <c:ptCount val="16"/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75-49EC-BA9C-B287267327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961432303"/>
        <c:axId val="961431887"/>
      </c:barChart>
      <c:scatterChart>
        <c:scatterStyle val="lineMarker"/>
        <c:varyColors val="0"/>
        <c:ser>
          <c:idx val="1"/>
          <c:order val="1"/>
          <c:tx>
            <c:v>odd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174:$E$187</c:f>
                <c:numCache>
                  <c:formatCode>General</c:formatCode>
                  <c:ptCount val="14"/>
                  <c:pt idx="0">
                    <c:v>1.21</c:v>
                  </c:pt>
                  <c:pt idx="1">
                    <c:v>2.41</c:v>
                  </c:pt>
                  <c:pt idx="3">
                    <c:v>2.46</c:v>
                  </c:pt>
                  <c:pt idx="5">
                    <c:v>2.5499999999999998</c:v>
                  </c:pt>
                  <c:pt idx="6">
                    <c:v>1.73</c:v>
                  </c:pt>
                  <c:pt idx="7">
                    <c:v>2.71</c:v>
                  </c:pt>
                  <c:pt idx="9">
                    <c:v>89.8</c:v>
                  </c:pt>
                  <c:pt idx="10">
                    <c:v>17.8</c:v>
                  </c:pt>
                  <c:pt idx="12">
                    <c:v>1.01</c:v>
                  </c:pt>
                  <c:pt idx="13">
                    <c:v>1</c:v>
                  </c:pt>
                </c:numCache>
              </c:numRef>
            </c:plus>
            <c:minus>
              <c:numRef>
                <c:f>Sheet1!$D$174:$D$187</c:f>
                <c:numCache>
                  <c:formatCode>General</c:formatCode>
                  <c:ptCount val="14"/>
                  <c:pt idx="0">
                    <c:v>7.0000000000000007E-2</c:v>
                  </c:pt>
                  <c:pt idx="1">
                    <c:v>0.14000000000000001</c:v>
                  </c:pt>
                  <c:pt idx="3">
                    <c:v>0.59</c:v>
                  </c:pt>
                  <c:pt idx="5">
                    <c:v>0.45</c:v>
                  </c:pt>
                  <c:pt idx="6">
                    <c:v>0.3</c:v>
                  </c:pt>
                  <c:pt idx="7">
                    <c:v>0.56000000000000005</c:v>
                  </c:pt>
                  <c:pt idx="9">
                    <c:v>0.73</c:v>
                  </c:pt>
                  <c:pt idx="10">
                    <c:v>2.71</c:v>
                  </c:pt>
                  <c:pt idx="12">
                    <c:v>0.93</c:v>
                  </c:pt>
                  <c:pt idx="13">
                    <c:v>0.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C$174:$C$187</c:f>
              <c:numCache>
                <c:formatCode>General</c:formatCode>
                <c:ptCount val="14"/>
                <c:pt idx="0">
                  <c:v>0.29799999999999999</c:v>
                </c:pt>
                <c:pt idx="1">
                  <c:v>0.60399999999999998</c:v>
                </c:pt>
                <c:pt idx="2">
                  <c:v>1</c:v>
                </c:pt>
                <c:pt idx="3">
                  <c:v>1.208</c:v>
                </c:pt>
                <c:pt idx="4">
                  <c:v>1</c:v>
                </c:pt>
                <c:pt idx="5">
                  <c:v>1.0649999999999999</c:v>
                </c:pt>
                <c:pt idx="6">
                  <c:v>0.72299999999999998</c:v>
                </c:pt>
                <c:pt idx="7">
                  <c:v>1.2430000000000001</c:v>
                </c:pt>
                <c:pt idx="8">
                  <c:v>1</c:v>
                </c:pt>
                <c:pt idx="9">
                  <c:v>21.66</c:v>
                </c:pt>
                <c:pt idx="10">
                  <c:v>2.7770000000000001</c:v>
                </c:pt>
                <c:pt idx="11">
                  <c:v>1</c:v>
                </c:pt>
                <c:pt idx="12">
                  <c:v>0.96899999999999997</c:v>
                </c:pt>
                <c:pt idx="13">
                  <c:v>0.995</c:v>
                </c:pt>
              </c:numCache>
            </c:numRef>
          </c:xVal>
          <c:yVal>
            <c:numRef>
              <c:f>Sheet1!$B$174:$B$187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275-49EC-BA9C-B287267327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48807807"/>
        <c:axId val="948807391"/>
      </c:scatterChart>
      <c:catAx>
        <c:axId val="961432303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1431887"/>
        <c:crosses val="autoZero"/>
        <c:auto val="1"/>
        <c:lblAlgn val="ctr"/>
        <c:lblOffset val="100"/>
        <c:noMultiLvlLbl val="0"/>
      </c:catAx>
      <c:valAx>
        <c:axId val="961431887"/>
        <c:scaling>
          <c:orientation val="minMax"/>
          <c:min val="-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dds</a:t>
                </a:r>
                <a:r>
                  <a:rPr lang="en-US" baseline="0"/>
                  <a:t> ratio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1432303"/>
        <c:crosses val="max"/>
        <c:crossBetween val="between"/>
      </c:valAx>
      <c:valAx>
        <c:axId val="948807391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948807807"/>
        <c:crosses val="max"/>
        <c:crossBetween val="midCat"/>
      </c:valAx>
      <c:valAx>
        <c:axId val="948807807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94880739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v>variables</c:v>
          </c:tx>
          <c:spPr>
            <a:noFill/>
            <a:ln>
              <a:noFill/>
            </a:ln>
            <a:effectLst/>
          </c:spPr>
          <c:invertIfNegative val="0"/>
          <c:cat>
            <c:strRef>
              <c:f>Sheet1!$A$193:$A$206</c:f>
              <c:strCache>
                <c:ptCount val="14"/>
                <c:pt idx="0">
                  <c:v>20-30 years</c:v>
                </c:pt>
                <c:pt idx="1">
                  <c:v>31-40 years</c:v>
                </c:pt>
                <c:pt idx="2">
                  <c:v>Above 40 years</c:v>
                </c:pt>
                <c:pt idx="3">
                  <c:v>male</c:v>
                </c:pt>
                <c:pt idx="4">
                  <c:v>female</c:v>
                </c:pt>
                <c:pt idx="5">
                  <c:v>doctors</c:v>
                </c:pt>
                <c:pt idx="6">
                  <c:v>nurses</c:v>
                </c:pt>
                <c:pt idx="7">
                  <c:v>pharmacist</c:v>
                </c:pt>
                <c:pt idx="8">
                  <c:v>laboratory scientists</c:v>
                </c:pt>
                <c:pt idx="9">
                  <c:v>district hospital</c:v>
                </c:pt>
                <c:pt idx="10">
                  <c:v>health centre</c:v>
                </c:pt>
                <c:pt idx="11">
                  <c:v>clinic</c:v>
                </c:pt>
                <c:pt idx="12">
                  <c:v>Number of health professionals</c:v>
                </c:pt>
                <c:pt idx="13">
                  <c:v>Number of patients per week</c:v>
                </c:pt>
              </c:strCache>
            </c:strRef>
          </c:cat>
          <c:val>
            <c:numRef>
              <c:f>Sheet1!$B$192:$B$207</c:f>
              <c:numCache>
                <c:formatCode>General</c:formatCode>
                <c:ptCount val="16"/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05E-4A20-9C8D-B30CD7C137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992127663"/>
        <c:axId val="992128495"/>
      </c:barChart>
      <c:scatterChart>
        <c:scatterStyle val="lineMarker"/>
        <c:varyColors val="0"/>
        <c:ser>
          <c:idx val="1"/>
          <c:order val="1"/>
          <c:tx>
            <c:v>odd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193:$E$206</c:f>
                <c:numCache>
                  <c:formatCode>General</c:formatCode>
                  <c:ptCount val="14"/>
                  <c:pt idx="0">
                    <c:v>5.61</c:v>
                  </c:pt>
                  <c:pt idx="1">
                    <c:v>20.100000000000001</c:v>
                  </c:pt>
                  <c:pt idx="3">
                    <c:v>2.2400000000000002</c:v>
                  </c:pt>
                  <c:pt idx="5">
                    <c:v>4.88</c:v>
                  </c:pt>
                  <c:pt idx="6">
                    <c:v>1.39</c:v>
                  </c:pt>
                  <c:pt idx="7">
                    <c:v>1.61</c:v>
                  </c:pt>
                  <c:pt idx="9">
                    <c:v>0.35</c:v>
                  </c:pt>
                  <c:pt idx="10">
                    <c:v>9.74</c:v>
                  </c:pt>
                  <c:pt idx="12">
                    <c:v>1.31</c:v>
                  </c:pt>
                  <c:pt idx="13">
                    <c:v>1.03</c:v>
                  </c:pt>
                </c:numCache>
              </c:numRef>
            </c:plus>
            <c:minus>
              <c:numRef>
                <c:f>Sheet1!$D$193:$D$206</c:f>
                <c:numCache>
                  <c:formatCode>General</c:formatCode>
                  <c:ptCount val="14"/>
                  <c:pt idx="0">
                    <c:v>0.63</c:v>
                  </c:pt>
                  <c:pt idx="1">
                    <c:v>0.16</c:v>
                  </c:pt>
                  <c:pt idx="3">
                    <c:v>0.2</c:v>
                  </c:pt>
                  <c:pt idx="5">
                    <c:v>0.27</c:v>
                  </c:pt>
                  <c:pt idx="6">
                    <c:v>0.08</c:v>
                  </c:pt>
                  <c:pt idx="7">
                    <c:v>0.26</c:v>
                  </c:pt>
                  <c:pt idx="9">
                    <c:v>0.11</c:v>
                  </c:pt>
                  <c:pt idx="10">
                    <c:v>0.04</c:v>
                  </c:pt>
                  <c:pt idx="12">
                    <c:v>1.0900000000000001</c:v>
                  </c:pt>
                  <c:pt idx="13">
                    <c:v>1.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C$193:$C$206</c:f>
              <c:numCache>
                <c:formatCode>General</c:formatCode>
                <c:ptCount val="14"/>
                <c:pt idx="0">
                  <c:v>0.59499999999999997</c:v>
                </c:pt>
                <c:pt idx="1">
                  <c:v>1.8049999999999999</c:v>
                </c:pt>
                <c:pt idx="2">
                  <c:v>1</c:v>
                </c:pt>
                <c:pt idx="3">
                  <c:v>0.67100000000000004</c:v>
                </c:pt>
                <c:pt idx="4">
                  <c:v>1</c:v>
                </c:pt>
                <c:pt idx="5">
                  <c:v>1.153</c:v>
                </c:pt>
                <c:pt idx="6">
                  <c:v>0.34499999999999997</c:v>
                </c:pt>
                <c:pt idx="7">
                  <c:v>0.65400000000000003</c:v>
                </c:pt>
                <c:pt idx="8">
                  <c:v>1</c:v>
                </c:pt>
                <c:pt idx="9">
                  <c:v>0.623</c:v>
                </c:pt>
                <c:pt idx="10">
                  <c:v>0.63</c:v>
                </c:pt>
                <c:pt idx="11">
                  <c:v>1</c:v>
                </c:pt>
                <c:pt idx="12">
                  <c:v>1.196</c:v>
                </c:pt>
                <c:pt idx="13">
                  <c:v>1.0189999999999999</c:v>
                </c:pt>
              </c:numCache>
            </c:numRef>
          </c:xVal>
          <c:yVal>
            <c:numRef>
              <c:f>Sheet1!$B$193:$B$206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05E-4A20-9C8D-B30CD7C137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3844543"/>
        <c:axId val="853847455"/>
      </c:scatterChart>
      <c:catAx>
        <c:axId val="992127663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extTo"/>
        <c:crossAx val="992128495"/>
        <c:crosses val="autoZero"/>
        <c:auto val="1"/>
        <c:lblAlgn val="ctr"/>
        <c:lblOffset val="100"/>
        <c:noMultiLvlLbl val="0"/>
      </c:catAx>
      <c:valAx>
        <c:axId val="992128495"/>
        <c:scaling>
          <c:orientation val="minMax"/>
          <c:min val="-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Odds</a:t>
                </a:r>
                <a:r>
                  <a:rPr lang="en-ZA" baseline="0"/>
                  <a:t> ratio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2127663"/>
        <c:crosses val="max"/>
        <c:crossBetween val="between"/>
      </c:valAx>
      <c:valAx>
        <c:axId val="853847455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853844543"/>
        <c:crosses val="max"/>
        <c:crossBetween val="midCat"/>
      </c:valAx>
      <c:valAx>
        <c:axId val="853844543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5384745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v>variables</c:v>
          </c:tx>
          <c:spPr>
            <a:noFill/>
            <a:ln>
              <a:noFill/>
            </a:ln>
            <a:effectLst/>
          </c:spPr>
          <c:invertIfNegative val="0"/>
          <c:cat>
            <c:strRef>
              <c:f>Sheet1!$A$155:$A$168</c:f>
              <c:strCache>
                <c:ptCount val="14"/>
                <c:pt idx="0">
                  <c:v>20-30 years</c:v>
                </c:pt>
                <c:pt idx="1">
                  <c:v>31-40 years</c:v>
                </c:pt>
                <c:pt idx="2">
                  <c:v>Above 40 years</c:v>
                </c:pt>
                <c:pt idx="3">
                  <c:v>male</c:v>
                </c:pt>
                <c:pt idx="4">
                  <c:v>female</c:v>
                </c:pt>
                <c:pt idx="5">
                  <c:v>doctors</c:v>
                </c:pt>
                <c:pt idx="6">
                  <c:v>nurses</c:v>
                </c:pt>
                <c:pt idx="7">
                  <c:v>pharmacist</c:v>
                </c:pt>
                <c:pt idx="8">
                  <c:v>laboratory scientists</c:v>
                </c:pt>
                <c:pt idx="9">
                  <c:v>district hospital</c:v>
                </c:pt>
                <c:pt idx="10">
                  <c:v>health centre</c:v>
                </c:pt>
                <c:pt idx="11">
                  <c:v>clinic</c:v>
                </c:pt>
                <c:pt idx="12">
                  <c:v>Number of health professionals</c:v>
                </c:pt>
                <c:pt idx="13">
                  <c:v>Number of patients per week</c:v>
                </c:pt>
              </c:strCache>
            </c:strRef>
          </c:cat>
          <c:val>
            <c:numRef>
              <c:f>Sheet1!$B$154:$B$169</c:f>
              <c:numCache>
                <c:formatCode>General</c:formatCode>
                <c:ptCount val="16"/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9CF-4F28-97BB-01CDD929D4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710571343"/>
        <c:axId val="710570511"/>
      </c:barChart>
      <c:scatterChart>
        <c:scatterStyle val="lineMarker"/>
        <c:varyColors val="0"/>
        <c:ser>
          <c:idx val="1"/>
          <c:order val="1"/>
          <c:tx>
            <c:v>odd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155:$E$168</c:f>
                <c:numCache>
                  <c:formatCode>General</c:formatCode>
                  <c:ptCount val="14"/>
                  <c:pt idx="0">
                    <c:v>2.0499999999999998</c:v>
                  </c:pt>
                  <c:pt idx="1">
                    <c:v>2.78</c:v>
                  </c:pt>
                  <c:pt idx="3">
                    <c:v>2.31</c:v>
                  </c:pt>
                  <c:pt idx="5">
                    <c:v>2.52</c:v>
                  </c:pt>
                  <c:pt idx="6">
                    <c:v>1.77</c:v>
                  </c:pt>
                  <c:pt idx="7">
                    <c:v>1.72</c:v>
                  </c:pt>
                  <c:pt idx="9">
                    <c:v>87.4</c:v>
                  </c:pt>
                  <c:pt idx="10">
                    <c:v>64.5</c:v>
                  </c:pt>
                  <c:pt idx="12">
                    <c:v>0.89</c:v>
                  </c:pt>
                  <c:pt idx="13">
                    <c:v>1</c:v>
                  </c:pt>
                </c:numCache>
              </c:numRef>
            </c:plus>
            <c:minus>
              <c:numRef>
                <c:f>Sheet1!$D$155:$D$168</c:f>
                <c:numCache>
                  <c:formatCode>General</c:formatCode>
                  <c:ptCount val="14"/>
                  <c:pt idx="0">
                    <c:v>0.21</c:v>
                  </c:pt>
                  <c:pt idx="1">
                    <c:v>0.27</c:v>
                  </c:pt>
                  <c:pt idx="3">
                    <c:v>0.63</c:v>
                  </c:pt>
                  <c:pt idx="5">
                    <c:v>0.52</c:v>
                  </c:pt>
                  <c:pt idx="6">
                    <c:v>0.35</c:v>
                  </c:pt>
                  <c:pt idx="7">
                    <c:v>0.36</c:v>
                  </c:pt>
                  <c:pt idx="9">
                    <c:v>4.51</c:v>
                  </c:pt>
                  <c:pt idx="10">
                    <c:v>1.05</c:v>
                  </c:pt>
                  <c:pt idx="12">
                    <c:v>0.81</c:v>
                  </c:pt>
                  <c:pt idx="13">
                    <c:v>0.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C$155:$C$168</c:f>
              <c:numCache>
                <c:formatCode>General</c:formatCode>
                <c:ptCount val="14"/>
                <c:pt idx="0">
                  <c:v>0.65400000000000003</c:v>
                </c:pt>
                <c:pt idx="1">
                  <c:v>0.871</c:v>
                </c:pt>
                <c:pt idx="2">
                  <c:v>1</c:v>
                </c:pt>
                <c:pt idx="3">
                  <c:v>1.2090000000000001</c:v>
                </c:pt>
                <c:pt idx="4">
                  <c:v>1</c:v>
                </c:pt>
                <c:pt idx="5">
                  <c:v>1.143</c:v>
                </c:pt>
                <c:pt idx="6">
                  <c:v>0.78700000000000003</c:v>
                </c:pt>
                <c:pt idx="7">
                  <c:v>0.79200000000000004</c:v>
                </c:pt>
                <c:pt idx="8">
                  <c:v>1</c:v>
                </c:pt>
                <c:pt idx="9">
                  <c:v>24.3</c:v>
                </c:pt>
                <c:pt idx="10">
                  <c:v>10.86</c:v>
                </c:pt>
                <c:pt idx="11">
                  <c:v>1</c:v>
                </c:pt>
                <c:pt idx="12">
                  <c:v>0.94799999999999995</c:v>
                </c:pt>
                <c:pt idx="13">
                  <c:v>1.002</c:v>
                </c:pt>
              </c:numCache>
            </c:numRef>
          </c:xVal>
          <c:yVal>
            <c:numRef>
              <c:f>Sheet1!$B$155:$B$168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9CF-4F28-97BB-01CDD929D4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48808223"/>
        <c:axId val="948806975"/>
      </c:scatterChart>
      <c:catAx>
        <c:axId val="710571343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extTo"/>
        <c:crossAx val="710570511"/>
        <c:crosses val="autoZero"/>
        <c:auto val="1"/>
        <c:lblAlgn val="ctr"/>
        <c:lblOffset val="100"/>
        <c:noMultiLvlLbl val="0"/>
      </c:catAx>
      <c:valAx>
        <c:axId val="710570511"/>
        <c:scaling>
          <c:orientation val="minMax"/>
          <c:min val="-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Odds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0571343"/>
        <c:crosses val="max"/>
        <c:crossBetween val="between"/>
      </c:valAx>
      <c:valAx>
        <c:axId val="948806975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948808223"/>
        <c:crosses val="max"/>
        <c:crossBetween val="midCat"/>
      </c:valAx>
      <c:valAx>
        <c:axId val="948808223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94880697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Osei (218086551)</dc:creator>
  <cp:keywords/>
  <dc:description/>
  <cp:lastModifiedBy>Ernest Osei (218086551)</cp:lastModifiedBy>
  <cp:revision>3</cp:revision>
  <dcterms:created xsi:type="dcterms:W3CDTF">2021-04-30T11:55:00Z</dcterms:created>
  <dcterms:modified xsi:type="dcterms:W3CDTF">2021-05-04T13:29:00Z</dcterms:modified>
</cp:coreProperties>
</file>